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6E1" w:rsidRDefault="000C66E1" w:rsidP="000C66E1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5760720" cy="57538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3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760" w:rsidRPr="000C66E1" w:rsidRDefault="00F86999" w:rsidP="000C66E1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8</w:t>
      </w:r>
      <w:bookmarkStart w:id="0" w:name="_GoBack"/>
      <w:bookmarkEnd w:id="0"/>
      <w:r w:rsidR="000C66E1" w:rsidRPr="000C66E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gression of F_PED on F_HOM for all 9214 individuals. Multiple and adjusted R–squared: 0.45</w:t>
      </w:r>
    </w:p>
    <w:sectPr w:rsidR="00A54760" w:rsidRPr="000C66E1" w:rsidSect="00093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6BC0"/>
    <w:rsid w:val="00004E8E"/>
    <w:rsid w:val="00073574"/>
    <w:rsid w:val="000930AA"/>
    <w:rsid w:val="000A56F0"/>
    <w:rsid w:val="000C66E1"/>
    <w:rsid w:val="000E16E3"/>
    <w:rsid w:val="001177D6"/>
    <w:rsid w:val="00376912"/>
    <w:rsid w:val="00562671"/>
    <w:rsid w:val="00622CE1"/>
    <w:rsid w:val="00657258"/>
    <w:rsid w:val="007257D3"/>
    <w:rsid w:val="0075742D"/>
    <w:rsid w:val="008266F4"/>
    <w:rsid w:val="009D08AC"/>
    <w:rsid w:val="00A4572A"/>
    <w:rsid w:val="00A54760"/>
    <w:rsid w:val="00A74016"/>
    <w:rsid w:val="00B007F2"/>
    <w:rsid w:val="00BD54E8"/>
    <w:rsid w:val="00C40BC8"/>
    <w:rsid w:val="00CF7C1C"/>
    <w:rsid w:val="00D158C3"/>
    <w:rsid w:val="00D164FC"/>
    <w:rsid w:val="00E4464D"/>
    <w:rsid w:val="00EA745C"/>
    <w:rsid w:val="00EB6BC0"/>
    <w:rsid w:val="00F815B4"/>
    <w:rsid w:val="00F86999"/>
    <w:rsid w:val="00FB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Femina P.</cp:lastModifiedBy>
  <cp:revision>5</cp:revision>
  <dcterms:created xsi:type="dcterms:W3CDTF">2017-10-18T11:48:00Z</dcterms:created>
  <dcterms:modified xsi:type="dcterms:W3CDTF">2017-10-27T09:04:00Z</dcterms:modified>
</cp:coreProperties>
</file>